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2. The proteins used for alignment.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250950</wp:posOffset>
                </wp:positionV>
                <wp:extent cx="5411470" cy="54559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1470" cy="54559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2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261"/>
                              <w:gridCol w:w="4261"/>
                            </w:tblGrid>
                            <w:tr>
                              <w:trPr/>
                              <w:tc>
                                <w:tcPr>
                                  <w:tcW w:w="4261" w:type="dxa"/>
                                  <w:tcBorders>
                                    <w:top w:val="single" w:sz="8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4261" w:type="dxa"/>
                                  <w:tcBorders>
                                    <w:top w:val="single" w:sz="8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enBank or Reference Sequence Numb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61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hWRKY21</w:t>
                                  </w:r>
                                </w:p>
                              </w:tc>
                              <w:tc>
                                <w:tcPr>
                                  <w:tcW w:w="4261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5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GV75936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hWRKY98</w:t>
                                  </w:r>
                                </w:p>
                              </w:tc>
                              <w:tc>
                                <w:tcPr>
                                  <w:tcW w:w="4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5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IE43875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uWRKY49</w:t>
                                  </w:r>
                                </w:p>
                              </w:tc>
                              <w:tc>
                                <w:tcPr>
                                  <w:tcW w:w="4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5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EMS52311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bookmarkStart w:id="0" w:name="OLE_LINK2"/>
                                  <w:bookmarkStart w:id="1" w:name="OLE_LINK1"/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  <w:bookmarkEnd w:id="0"/>
                                  <w:bookmarkEnd w:id="1"/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vpp</w:t>
                                  </w:r>
                                </w:p>
                              </w:tc>
                              <w:tc>
                                <w:tcPr>
                                  <w:tcW w:w="4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BAJ9389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HvWRKY36</w:t>
                                  </w:r>
                                </w:p>
                              </w:tc>
                              <w:tc>
                                <w:tcPr>
                                  <w:tcW w:w="4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5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BI13412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OsI_04396</w:t>
                                  </w:r>
                                </w:p>
                              </w:tc>
                              <w:tc>
                                <w:tcPr>
                                  <w:tcW w:w="4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5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EEC71781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aWRKY49</w:t>
                                  </w:r>
                                </w:p>
                              </w:tc>
                              <w:tc>
                                <w:tcPr>
                                  <w:tcW w:w="4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5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LC1691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bSORBIDRAFT_03g039550</w:t>
                                  </w:r>
                                </w:p>
                              </w:tc>
                              <w:tc>
                                <w:tcPr>
                                  <w:tcW w:w="4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5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XP_002458749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tPOPTR_0006s08730g</w:t>
                                  </w:r>
                                </w:p>
                              </w:tc>
                              <w:tc>
                                <w:tcPr>
                                  <w:tcW w:w="4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5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bookmarkStart w:id="2" w:name="OLE_LINK3"/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XP_002309066.2</w:t>
                                  </w:r>
                                  <w:bookmarkEnd w:id="2"/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cWRKY49</w:t>
                                  </w:r>
                                </w:p>
                              </w:tc>
                              <w:tc>
                                <w:tcPr>
                                  <w:tcW w:w="4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5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XP_007026988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tWRKY36</w:t>
                                  </w:r>
                                </w:p>
                              </w:tc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firstLine="5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P_564976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tWRKY9</w:t>
                                  </w:r>
                                </w:p>
                              </w:tc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firstLine="5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P_176982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tWRKY6</w:t>
                                  </w:r>
                                </w:p>
                              </w:tc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firstLine="5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P_564792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tWRKY31</w:t>
                                  </w:r>
                                </w:p>
                              </w:tc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firstLine="5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P_567644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tWRKY60</w:t>
                                  </w:r>
                                </w:p>
                              </w:tc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firstLine="5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P_180072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tWRKY18</w:t>
                                  </w:r>
                                </w:p>
                              </w:tc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firstLine="5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P_567882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tWRKY40</w:t>
                                  </w:r>
                                </w:p>
                              </w:tc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firstLine="5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P_178199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tWRKY34</w:t>
                                  </w:r>
                                </w:p>
                              </w:tc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firstLine="5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P_194374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tWRKY33</w:t>
                                  </w:r>
                                </w:p>
                              </w:tc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firstLine="5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P_181381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HvWRKY46</w:t>
                                  </w:r>
                                </w:p>
                              </w:tc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firstLine="5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AQ6388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tWRKY48</w:t>
                                  </w:r>
                                </w:p>
                              </w:tc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firstLine="5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ED95824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tWRKY8</w:t>
                                  </w:r>
                                </w:p>
                              </w:tc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firstLine="5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ED95372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tWRKY28</w:t>
                                  </w:r>
                                </w:p>
                              </w:tc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firstLine="5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EE84006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tWRKY49</w:t>
                                  </w:r>
                                </w:p>
                              </w:tc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firstLine="5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ED94939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tWRKY22</w:t>
                                  </w:r>
                                </w:p>
                              </w:tc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firstLine="5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P_192034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tWRKY29</w:t>
                                  </w:r>
                                </w:p>
                              </w:tc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firstLine="5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P_194086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tWRKY14</w:t>
                                  </w:r>
                                </w:p>
                              </w:tc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firstLine="5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P_564359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tWRKY35</w:t>
                                  </w:r>
                                </w:p>
                              </w:tc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firstLine="5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P_181029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tWRKY46</w:t>
                                  </w:r>
                                </w:p>
                              </w:tc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firstLine="5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P_182163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tWRKY70</w:t>
                                  </w:r>
                                </w:p>
                              </w:tc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firstLine="5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P_191199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tWRKY30</w:t>
                                  </w:r>
                                </w:p>
                              </w:tc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firstLine="5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P_568439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tWRKY41</w:t>
                                  </w:r>
                                </w:p>
                              </w:tc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firstLine="5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P_192845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tWRKY53</w:t>
                                  </w:r>
                                </w:p>
                              </w:tc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firstLine="5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P_194112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tWRKY17</w:t>
                                  </w:r>
                                </w:p>
                              </w:tc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firstLine="5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P_565574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tWRKY7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aWRKY6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OsWRKY54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OsWRKY89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OsWRKY75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OsWRKY2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tWRKY6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OsWRKY64</w:t>
                                  </w:r>
                                </w:p>
                              </w:tc>
                              <w:tc>
                                <w:tcPr>
                                  <w:tcW w:w="42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firstLine="5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P_194155.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5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LC169123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5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BK005057.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5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Y781112.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5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BK005078.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5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BK005023.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5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P_195810.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5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DAA05129.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6.1pt;height:429.6pt;mso-wrap-distance-left:0pt;mso-wrap-distance-right:9pt;mso-wrap-distance-top:0pt;mso-wrap-distance-bottom:0pt;margin-top:98.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52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261"/>
                        <w:gridCol w:w="4261"/>
                      </w:tblGrid>
                      <w:tr>
                        <w:trPr/>
                        <w:tc>
                          <w:tcPr>
                            <w:tcW w:w="4261" w:type="dxa"/>
                            <w:tcBorders>
                              <w:top w:val="single" w:sz="8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4261" w:type="dxa"/>
                            <w:tcBorders>
                              <w:top w:val="single" w:sz="8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enBank or Reference Sequence Numb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61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hWRKY21</w:t>
                            </w:r>
                          </w:p>
                        </w:tc>
                        <w:tc>
                          <w:tcPr>
                            <w:tcW w:w="4261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5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GV75936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hWRKY98</w:t>
                            </w:r>
                          </w:p>
                        </w:tc>
                        <w:tc>
                          <w:tcPr>
                            <w:tcW w:w="4261" w:type="dxa"/>
                            <w:tcBorders/>
                          </w:tcPr>
                          <w:p>
                            <w:pPr>
                              <w:pStyle w:val="Normal"/>
                              <w:ind w:firstLine="5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IE43875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uWRKY49</w:t>
                            </w:r>
                          </w:p>
                        </w:tc>
                        <w:tc>
                          <w:tcPr>
                            <w:tcW w:w="4261" w:type="dxa"/>
                            <w:tcBorders/>
                          </w:tcPr>
                          <w:p>
                            <w:pPr>
                              <w:pStyle w:val="Normal"/>
                              <w:ind w:firstLine="5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EMS52311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bookmarkStart w:id="3" w:name="OLE_LINK2"/>
                            <w:bookmarkStart w:id="4" w:name="OLE_LINK1"/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H</w:t>
                            </w:r>
                            <w:bookmarkEnd w:id="3"/>
                            <w:bookmarkEnd w:id="4"/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vpp</w:t>
                            </w:r>
                          </w:p>
                        </w:tc>
                        <w:tc>
                          <w:tcPr>
                            <w:tcW w:w="42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BAJ9389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HvWRKY36</w:t>
                            </w:r>
                          </w:p>
                        </w:tc>
                        <w:tc>
                          <w:tcPr>
                            <w:tcW w:w="4261" w:type="dxa"/>
                            <w:tcBorders/>
                          </w:tcPr>
                          <w:p>
                            <w:pPr>
                              <w:pStyle w:val="Normal"/>
                              <w:ind w:firstLine="5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BI13412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OsI_04396</w:t>
                            </w:r>
                          </w:p>
                        </w:tc>
                        <w:tc>
                          <w:tcPr>
                            <w:tcW w:w="4261" w:type="dxa"/>
                            <w:tcBorders/>
                          </w:tcPr>
                          <w:p>
                            <w:pPr>
                              <w:pStyle w:val="Normal"/>
                              <w:ind w:firstLine="5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EEC71781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aWRKY49</w:t>
                            </w:r>
                          </w:p>
                        </w:tc>
                        <w:tc>
                          <w:tcPr>
                            <w:tcW w:w="4261" w:type="dxa"/>
                            <w:tcBorders/>
                          </w:tcPr>
                          <w:p>
                            <w:pPr>
                              <w:pStyle w:val="Normal"/>
                              <w:ind w:firstLine="5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LC1691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bSORBIDRAFT_03g039550</w:t>
                            </w:r>
                          </w:p>
                        </w:tc>
                        <w:tc>
                          <w:tcPr>
                            <w:tcW w:w="4261" w:type="dxa"/>
                            <w:tcBorders/>
                          </w:tcPr>
                          <w:p>
                            <w:pPr>
                              <w:pStyle w:val="Normal"/>
                              <w:ind w:firstLine="5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XP_002458749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tPOPTR_0006s08730g</w:t>
                            </w:r>
                          </w:p>
                        </w:tc>
                        <w:tc>
                          <w:tcPr>
                            <w:tcW w:w="4261" w:type="dxa"/>
                            <w:tcBorders/>
                          </w:tcPr>
                          <w:p>
                            <w:pPr>
                              <w:pStyle w:val="Normal"/>
                              <w:ind w:firstLine="5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bookmarkStart w:id="5" w:name="OLE_LINK3"/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XP_002309066.2</w:t>
                            </w:r>
                            <w:bookmarkEnd w:id="5"/>
                          </w:p>
                        </w:tc>
                      </w:tr>
                      <w:tr>
                        <w:trPr/>
                        <w:tc>
                          <w:tcPr>
                            <w:tcW w:w="42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cWRKY49</w:t>
                            </w:r>
                          </w:p>
                        </w:tc>
                        <w:tc>
                          <w:tcPr>
                            <w:tcW w:w="4261" w:type="dxa"/>
                            <w:tcBorders/>
                          </w:tcPr>
                          <w:p>
                            <w:pPr>
                              <w:pStyle w:val="Normal"/>
                              <w:ind w:firstLine="5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XP_007026988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tWRKY36</w:t>
                            </w:r>
                          </w:p>
                        </w:tc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ind w:firstLine="54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NP_564976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tWRKY9</w:t>
                            </w:r>
                          </w:p>
                        </w:tc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ind w:firstLine="54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NP_176982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tWRKY6</w:t>
                            </w:r>
                          </w:p>
                        </w:tc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ind w:firstLine="54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NP_564792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tWRKY31</w:t>
                            </w:r>
                          </w:p>
                        </w:tc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ind w:firstLine="54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NP_567644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tWRKY60</w:t>
                            </w:r>
                          </w:p>
                        </w:tc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ind w:firstLine="54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NP_180072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tWRKY18</w:t>
                            </w:r>
                          </w:p>
                        </w:tc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ind w:firstLine="54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NP_567882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tWRKY40</w:t>
                            </w:r>
                          </w:p>
                        </w:tc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ind w:firstLine="54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NP_178199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tWRKY34</w:t>
                            </w:r>
                          </w:p>
                        </w:tc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ind w:firstLine="54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NP_194374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tWRKY33</w:t>
                            </w:r>
                          </w:p>
                        </w:tc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ind w:firstLine="54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NP_181381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HvWRKY46</w:t>
                            </w:r>
                          </w:p>
                        </w:tc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ind w:firstLine="54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AQ6388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tWRKY48</w:t>
                            </w:r>
                          </w:p>
                        </w:tc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ind w:firstLine="54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ED95824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tWRKY8</w:t>
                            </w:r>
                          </w:p>
                        </w:tc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ind w:firstLine="54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ED95372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tWRKY28</w:t>
                            </w:r>
                          </w:p>
                        </w:tc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ind w:firstLine="54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EE84006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tWRKY49</w:t>
                            </w:r>
                          </w:p>
                        </w:tc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ind w:firstLine="54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ED94939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tWRKY22</w:t>
                            </w:r>
                          </w:p>
                        </w:tc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ind w:firstLine="54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NP_192034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tWRKY29</w:t>
                            </w:r>
                          </w:p>
                        </w:tc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ind w:firstLine="54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NP_194086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tWRKY14</w:t>
                            </w:r>
                          </w:p>
                        </w:tc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ind w:firstLine="54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NP_564359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tWRKY35</w:t>
                            </w:r>
                          </w:p>
                        </w:tc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ind w:firstLine="54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NP_181029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tWRKY46</w:t>
                            </w:r>
                          </w:p>
                        </w:tc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ind w:firstLine="54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NP_182163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tWRKY70</w:t>
                            </w:r>
                          </w:p>
                        </w:tc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ind w:firstLine="54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NP_191199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tWRKY30</w:t>
                            </w:r>
                          </w:p>
                        </w:tc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ind w:firstLine="54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NP_568439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tWRKY41</w:t>
                            </w:r>
                          </w:p>
                        </w:tc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ind w:firstLine="54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NP_192845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tWRKY53</w:t>
                            </w:r>
                          </w:p>
                        </w:tc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ind w:firstLine="54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NP_194112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tWRKY17</w:t>
                            </w:r>
                          </w:p>
                        </w:tc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ind w:firstLine="54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NP_565574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tWRKY7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TaWRKY6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OsWRKY54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OsWRKY89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OsWRKY7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OsWRKY2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tWRKY6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OsWRKY64</w:t>
                            </w:r>
                          </w:p>
                        </w:tc>
                        <w:tc>
                          <w:tcPr>
                            <w:tcW w:w="42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ind w:firstLine="54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NP_194155.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54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LC169123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54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BK005057.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54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Y781112.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54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BK005078.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54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BK005023.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54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NP_195810.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54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DAA05129.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sWRKY40</w:t>
            </w:r>
          </w:p>
        </w:tc>
        <w:tc>
          <w:tcPr>
            <w:tcW w:w="4261" w:type="dxa"/>
            <w:tcBorders/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A05105.1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etWRKY55</w:t>
            </w:r>
          </w:p>
        </w:tc>
        <w:tc>
          <w:tcPr>
            <w:tcW w:w="4261" w:type="dxa"/>
            <w:tcBorders/>
          </w:tcPr>
          <w:p>
            <w:pPr>
              <w:pStyle w:val="Normal"/>
              <w:ind w:firstLine="63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T18620.1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s12g0116700</w:t>
            </w:r>
          </w:p>
        </w:tc>
        <w:tc>
          <w:tcPr>
            <w:tcW w:w="4261" w:type="dxa"/>
            <w:tcBorders/>
          </w:tcPr>
          <w:p>
            <w:pPr>
              <w:pStyle w:val="Normal"/>
              <w:ind w:firstLine="63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F29015.2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WRKY70</w:t>
            </w:r>
          </w:p>
        </w:tc>
        <w:tc>
          <w:tcPr>
            <w:tcW w:w="4261" w:type="dxa"/>
            <w:tcBorders/>
          </w:tcPr>
          <w:p>
            <w:pPr>
              <w:pStyle w:val="Normal"/>
              <w:ind w:firstLine="63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7033512.1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sWRKY</w:t>
            </w:r>
          </w:p>
        </w:tc>
        <w:tc>
          <w:tcPr>
            <w:tcW w:w="4261" w:type="dxa"/>
            <w:tcBorders/>
          </w:tcPr>
          <w:p>
            <w:pPr>
              <w:pStyle w:val="Normal"/>
              <w:ind w:firstLine="63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V41384.1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sJWRKY</w:t>
            </w:r>
          </w:p>
        </w:tc>
        <w:tc>
          <w:tcPr>
            <w:tcW w:w="4261" w:type="dxa"/>
            <w:tcBorders/>
          </w:tcPr>
          <w:p>
            <w:pPr>
              <w:pStyle w:val="Normal"/>
              <w:ind w:firstLine="63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G21854.1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WRKY</w:t>
            </w:r>
          </w:p>
        </w:tc>
        <w:tc>
          <w:tcPr>
            <w:tcW w:w="4261" w:type="dxa"/>
            <w:tcBorders/>
          </w:tcPr>
          <w:p>
            <w:pPr>
              <w:pStyle w:val="Normal"/>
              <w:ind w:firstLine="63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3623634.1</w:t>
            </w:r>
          </w:p>
        </w:tc>
      </w:tr>
      <w:tr>
        <w:trPr/>
        <w:tc>
          <w:tcPr>
            <w:tcW w:w="426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WRKY18</w:t>
            </w:r>
          </w:p>
        </w:tc>
        <w:tc>
          <w:tcPr>
            <w:tcW w:w="4261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63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O00386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纯文本 Char"/>
    <w:qFormat/>
    <w:rPr>
      <w:rFonts w:ascii="宋体;SimSun" w:hAnsi="宋体;SimSun" w:eastAsia="宋体;SimSun" w:cs="Courier New"/>
      <w:szCs w:val="21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eastAsia="宋体;SimSun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9T08:43:00Z</dcterms:created>
  <dc:creator>lenovo</dc:creator>
  <dc:description/>
  <cp:keywords/>
  <dc:language>en-US</dc:language>
  <cp:lastModifiedBy>kongxinyu-</cp:lastModifiedBy>
  <dcterms:modified xsi:type="dcterms:W3CDTF">2016-11-03T10:30:00Z</dcterms:modified>
  <cp:revision>6</cp:revision>
  <dc:subject/>
  <dc:title/>
</cp:coreProperties>
</file>